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7AE63" w14:textId="3D544796" w:rsidR="00E326A0" w:rsidRPr="007555D5" w:rsidRDefault="003D0B6A" w:rsidP="003D0B6A">
      <w:pPr>
        <w:pStyle w:val="Heading2"/>
        <w:spacing w:line="360" w:lineRule="auto"/>
        <w:ind w:left="720"/>
        <w:rPr>
          <w:rFonts w:asciiTheme="majorBidi" w:hAnsiTheme="majorBidi"/>
          <w:color w:val="000000" w:themeColor="text1"/>
          <w:sz w:val="24"/>
          <w:szCs w:val="24"/>
        </w:rPr>
      </w:pPr>
      <w:r w:rsidRPr="007555D5">
        <w:rPr>
          <w:rStyle w:val="Heading1Char"/>
          <w:rFonts w:asciiTheme="majorBidi" w:hAnsiTheme="majorBidi"/>
          <w:b/>
          <w:bCs/>
          <w:color w:val="000000" w:themeColor="text1"/>
          <w:sz w:val="24"/>
          <w:szCs w:val="24"/>
        </w:rPr>
        <w:t xml:space="preserve">       </w:t>
      </w:r>
      <w:r w:rsidR="00E326A0" w:rsidRPr="007555D5">
        <w:rPr>
          <w:rStyle w:val="Heading1Char"/>
          <w:rFonts w:asciiTheme="majorBidi" w:hAnsiTheme="majorBidi"/>
          <w:b/>
          <w:bCs/>
          <w:color w:val="000000" w:themeColor="text1"/>
          <w:sz w:val="24"/>
          <w:szCs w:val="24"/>
        </w:rPr>
        <w:t>S</w:t>
      </w:r>
      <w:r w:rsidRPr="007555D5">
        <w:rPr>
          <w:rStyle w:val="Heading1Char"/>
          <w:rFonts w:asciiTheme="majorBidi" w:hAnsiTheme="majorBidi"/>
          <w:b/>
          <w:bCs/>
          <w:color w:val="000000" w:themeColor="text1"/>
          <w:sz w:val="24"/>
          <w:szCs w:val="24"/>
        </w:rPr>
        <w:t xml:space="preserve">1 </w:t>
      </w:r>
      <w:r w:rsidR="00E326A0" w:rsidRPr="007555D5">
        <w:rPr>
          <w:rStyle w:val="Heading1Char"/>
          <w:rFonts w:asciiTheme="majorBidi" w:hAnsiTheme="majorBidi"/>
          <w:b/>
          <w:bCs/>
          <w:color w:val="000000" w:themeColor="text1"/>
          <w:sz w:val="24"/>
          <w:szCs w:val="24"/>
        </w:rPr>
        <w:t>Table:</w:t>
      </w:r>
      <w:r w:rsidR="00E326A0" w:rsidRPr="007555D5">
        <w:rPr>
          <w:rStyle w:val="Heading1Char"/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="00E326A0" w:rsidRPr="007555D5">
        <w:rPr>
          <w:rFonts w:asciiTheme="majorBidi" w:hAnsiTheme="majorBidi"/>
          <w:color w:val="000000" w:themeColor="text1"/>
          <w:sz w:val="24"/>
          <w:szCs w:val="24"/>
        </w:rPr>
        <w:t>Food groupings used for dietary pattern analysis.</w:t>
      </w:r>
    </w:p>
    <w:p w14:paraId="3B19C9B5" w14:textId="77777777" w:rsidR="00E326A0" w:rsidRPr="007555D5" w:rsidRDefault="00E326A0" w:rsidP="00E326A0">
      <w:pPr>
        <w:pStyle w:val="ListParagraph"/>
        <w:spacing w:after="0" w:line="240" w:lineRule="auto"/>
        <w:ind w:left="0"/>
        <w:rPr>
          <w:rFonts w:asciiTheme="minorBidi" w:hAnsiTheme="minorBidi"/>
          <w:b/>
          <w:bCs/>
          <w:color w:val="000000" w:themeColor="text1"/>
          <w:sz w:val="2"/>
          <w:szCs w:val="2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563"/>
        <w:gridCol w:w="2342"/>
        <w:gridCol w:w="4093"/>
      </w:tblGrid>
      <w:tr w:rsidR="007555D5" w:rsidRPr="007555D5" w14:paraId="07135282" w14:textId="77777777" w:rsidTr="000139B0">
        <w:trPr>
          <w:trHeight w:val="20"/>
          <w:jc w:val="center"/>
        </w:trPr>
        <w:tc>
          <w:tcPr>
            <w:tcW w:w="246" w:type="dxa"/>
          </w:tcPr>
          <w:p w14:paraId="675BF201" w14:textId="77777777" w:rsidR="00E326A0" w:rsidRPr="007555D5" w:rsidRDefault="00E326A0" w:rsidP="000139B0">
            <w:pPr>
              <w:pStyle w:val="ListParagraph"/>
              <w:ind w:left="-2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342" w:type="dxa"/>
            <w:vAlign w:val="center"/>
          </w:tcPr>
          <w:p w14:paraId="4D5FF49E" w14:textId="77777777" w:rsidR="00E326A0" w:rsidRPr="007555D5" w:rsidRDefault="00E326A0" w:rsidP="000139B0">
            <w:pPr>
              <w:pStyle w:val="ListParagrap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group</w:t>
            </w:r>
          </w:p>
        </w:tc>
        <w:tc>
          <w:tcPr>
            <w:tcW w:w="4093" w:type="dxa"/>
            <w:vAlign w:val="center"/>
          </w:tcPr>
          <w:p w14:paraId="75382C95" w14:textId="77777777" w:rsidR="00E326A0" w:rsidRPr="007555D5" w:rsidRDefault="00E326A0" w:rsidP="000139B0">
            <w:pPr>
              <w:pStyle w:val="ListParagrap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ood items</w:t>
            </w:r>
          </w:p>
        </w:tc>
      </w:tr>
      <w:tr w:rsidR="007555D5" w:rsidRPr="007555D5" w14:paraId="2C96964D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0B50FACE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-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2" w:type="dxa"/>
            <w:vAlign w:val="center"/>
          </w:tcPr>
          <w:p w14:paraId="3CB25F71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tter</w:t>
            </w:r>
          </w:p>
        </w:tc>
        <w:tc>
          <w:tcPr>
            <w:tcW w:w="4093" w:type="dxa"/>
          </w:tcPr>
          <w:p w14:paraId="22044B25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rgarine </w:t>
            </w:r>
          </w:p>
          <w:p w14:paraId="19C37CCC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tter</w:t>
            </w:r>
          </w:p>
          <w:p w14:paraId="7B9753FB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eam </w:t>
            </w:r>
          </w:p>
          <w:p w14:paraId="777DB506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iquid cheese </w:t>
            </w:r>
          </w:p>
        </w:tc>
      </w:tr>
      <w:tr w:rsidR="007555D5" w:rsidRPr="007555D5" w14:paraId="0DF7E3C8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2810C9D6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-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2" w:type="dxa"/>
            <w:vAlign w:val="center"/>
          </w:tcPr>
          <w:p w14:paraId="271BE39F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eam soup</w:t>
            </w:r>
          </w:p>
        </w:tc>
        <w:tc>
          <w:tcPr>
            <w:tcW w:w="4093" w:type="dxa"/>
          </w:tcPr>
          <w:p w14:paraId="73F80C2C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eamed soup chicken or mushroom. </w:t>
            </w:r>
          </w:p>
        </w:tc>
      </w:tr>
      <w:tr w:rsidR="007555D5" w:rsidRPr="007555D5" w14:paraId="3D6F7BD1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79EA236E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-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2" w:type="dxa"/>
            <w:vAlign w:val="center"/>
          </w:tcPr>
          <w:p w14:paraId="265E2082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ffee</w:t>
            </w:r>
          </w:p>
        </w:tc>
        <w:tc>
          <w:tcPr>
            <w:tcW w:w="4093" w:type="dxa"/>
          </w:tcPr>
          <w:p w14:paraId="0411E44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rabic coffee </w:t>
            </w:r>
          </w:p>
        </w:tc>
      </w:tr>
      <w:tr w:rsidR="007555D5" w:rsidRPr="007555D5" w14:paraId="545EA44E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78EDDCB6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-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2" w:type="dxa"/>
            <w:vAlign w:val="center"/>
          </w:tcPr>
          <w:p w14:paraId="58391F83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d breakfast cereal</w:t>
            </w:r>
          </w:p>
        </w:tc>
        <w:tc>
          <w:tcPr>
            <w:tcW w:w="4093" w:type="dxa"/>
          </w:tcPr>
          <w:p w14:paraId="227AC5EC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eakfast cereals</w:t>
            </w:r>
          </w:p>
          <w:p w14:paraId="5B07C6B3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pecial cereals breakfast </w:t>
            </w:r>
          </w:p>
        </w:tc>
      </w:tr>
      <w:tr w:rsidR="007555D5" w:rsidRPr="007555D5" w14:paraId="38711B63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4DD23806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-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2" w:type="dxa"/>
            <w:vAlign w:val="center"/>
          </w:tcPr>
          <w:p w14:paraId="14BC2968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diments</w:t>
            </w:r>
          </w:p>
        </w:tc>
        <w:tc>
          <w:tcPr>
            <w:tcW w:w="4093" w:type="dxa"/>
          </w:tcPr>
          <w:p w14:paraId="118D2B7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tchup</w:t>
            </w:r>
          </w:p>
          <w:p w14:paraId="6FCA106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yonnaise</w:t>
            </w:r>
          </w:p>
          <w:p w14:paraId="35E54AB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ckles</w:t>
            </w:r>
          </w:p>
        </w:tc>
      </w:tr>
      <w:tr w:rsidR="007555D5" w:rsidRPr="007555D5" w14:paraId="0EABCD4D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66347FED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-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42" w:type="dxa"/>
            <w:vAlign w:val="center"/>
          </w:tcPr>
          <w:p w14:paraId="071C9492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iry products</w:t>
            </w:r>
          </w:p>
        </w:tc>
        <w:tc>
          <w:tcPr>
            <w:tcW w:w="4093" w:type="dxa"/>
          </w:tcPr>
          <w:p w14:paraId="6E7C66F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bneh*</w:t>
            </w:r>
          </w:p>
          <w:p w14:paraId="358758AB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hite cheese </w:t>
            </w:r>
          </w:p>
          <w:p w14:paraId="2461557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cheese</w:t>
            </w:r>
          </w:p>
          <w:p w14:paraId="45196D2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k</w:t>
            </w:r>
          </w:p>
          <w:p w14:paraId="7B7E769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ban </w:t>
            </w:r>
          </w:p>
          <w:p w14:paraId="3D97985B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ogurt</w:t>
            </w:r>
          </w:p>
          <w:p w14:paraId="7BBCA250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ogurt with cucumber</w:t>
            </w:r>
          </w:p>
        </w:tc>
      </w:tr>
      <w:tr w:rsidR="007555D5" w:rsidRPr="007555D5" w14:paraId="3DC9E549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6FEFCEB9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-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2" w:type="dxa"/>
            <w:vAlign w:val="center"/>
          </w:tcPr>
          <w:p w14:paraId="5DDA818C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4093" w:type="dxa"/>
          </w:tcPr>
          <w:p w14:paraId="22A8B8E5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ate </w:t>
            </w:r>
          </w:p>
        </w:tc>
      </w:tr>
      <w:tr w:rsidR="007555D5" w:rsidRPr="007555D5" w14:paraId="5F0D56B7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056DEEED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-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42" w:type="dxa"/>
            <w:vAlign w:val="center"/>
          </w:tcPr>
          <w:p w14:paraId="65739F8F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inks</w:t>
            </w:r>
          </w:p>
        </w:tc>
        <w:tc>
          <w:tcPr>
            <w:tcW w:w="4093" w:type="dxa"/>
          </w:tcPr>
          <w:p w14:paraId="1FBD2A43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ft drink </w:t>
            </w:r>
          </w:p>
          <w:p w14:paraId="370B02B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iet soft drink </w:t>
            </w:r>
          </w:p>
          <w:p w14:paraId="3C74E18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nergy drinks </w:t>
            </w:r>
          </w:p>
          <w:p w14:paraId="6AFDD6B4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ruit drink (canned or packed juice) </w:t>
            </w:r>
          </w:p>
          <w:p w14:paraId="2722BA98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scafe or other coffees </w:t>
            </w:r>
          </w:p>
          <w:p w14:paraId="7A5D0ECA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ffee Mate </w:t>
            </w:r>
          </w:p>
        </w:tc>
      </w:tr>
      <w:tr w:rsidR="007555D5" w:rsidRPr="007555D5" w14:paraId="3F975F94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1DC483B9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-2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342" w:type="dxa"/>
            <w:vAlign w:val="center"/>
          </w:tcPr>
          <w:p w14:paraId="16FE1080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ggs</w:t>
            </w:r>
          </w:p>
        </w:tc>
        <w:tc>
          <w:tcPr>
            <w:tcW w:w="4093" w:type="dxa"/>
          </w:tcPr>
          <w:p w14:paraId="2BCBAC22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ggs (All types).</w:t>
            </w:r>
          </w:p>
        </w:tc>
      </w:tr>
      <w:tr w:rsidR="007555D5" w:rsidRPr="007555D5" w14:paraId="10EC9E6C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2D3A98B1" w14:textId="77777777" w:rsidR="00E326A0" w:rsidRPr="007555D5" w:rsidRDefault="00E326A0" w:rsidP="000139B0">
            <w:pPr>
              <w:pStyle w:val="ListParagraph"/>
              <w:tabs>
                <w:tab w:val="left" w:pos="158"/>
              </w:tabs>
              <w:ind w:left="146" w:hanging="168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42" w:type="dxa"/>
            <w:vAlign w:val="center"/>
          </w:tcPr>
          <w:p w14:paraId="3C0095AB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sh</w:t>
            </w:r>
          </w:p>
        </w:tc>
        <w:tc>
          <w:tcPr>
            <w:tcW w:w="4093" w:type="dxa"/>
          </w:tcPr>
          <w:p w14:paraId="7D7A9304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ied fish</w:t>
            </w:r>
          </w:p>
          <w:p w14:paraId="6266EEB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rilled fish </w:t>
            </w:r>
          </w:p>
          <w:p w14:paraId="21E1FD9D" w14:textId="7FB22AE0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na (Canned in oil or water</w:t>
            </w:r>
            <w:r w:rsidR="003D0B6A"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75CB3CE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rimp</w:t>
            </w:r>
          </w:p>
        </w:tc>
      </w:tr>
      <w:tr w:rsidR="007555D5" w:rsidRPr="007555D5" w14:paraId="25028DEF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60865EBD" w14:textId="77777777" w:rsidR="00E326A0" w:rsidRPr="007555D5" w:rsidRDefault="00E326A0" w:rsidP="000139B0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342" w:type="dxa"/>
            <w:vAlign w:val="center"/>
          </w:tcPr>
          <w:p w14:paraId="1DED59C5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uit</w:t>
            </w:r>
          </w:p>
        </w:tc>
        <w:tc>
          <w:tcPr>
            <w:tcW w:w="4093" w:type="dxa"/>
          </w:tcPr>
          <w:p w14:paraId="35999DA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lon </w:t>
            </w:r>
          </w:p>
          <w:p w14:paraId="6140F2C4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atermelon </w:t>
            </w:r>
          </w:p>
          <w:p w14:paraId="13AE3BC6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pple </w:t>
            </w:r>
          </w:p>
          <w:p w14:paraId="1E37C3F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ange</w:t>
            </w:r>
          </w:p>
          <w:p w14:paraId="5C66AF6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ndarin</w:t>
            </w:r>
          </w:p>
          <w:p w14:paraId="6A64E5BA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anana </w:t>
            </w:r>
          </w:p>
          <w:p w14:paraId="3BCDF773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pes</w:t>
            </w:r>
          </w:p>
          <w:p w14:paraId="679AB950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ars</w:t>
            </w:r>
          </w:p>
          <w:p w14:paraId="35C4174B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ricot</w:t>
            </w:r>
          </w:p>
          <w:p w14:paraId="3EBE5AE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each </w:t>
            </w:r>
          </w:p>
          <w:p w14:paraId="27B34FA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awberry</w:t>
            </w:r>
          </w:p>
        </w:tc>
      </w:tr>
      <w:tr w:rsidR="007555D5" w:rsidRPr="007555D5" w14:paraId="06305524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6E0BD75F" w14:textId="77777777" w:rsidR="00E326A0" w:rsidRPr="007555D5" w:rsidRDefault="00E326A0" w:rsidP="000139B0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342" w:type="dxa"/>
            <w:vAlign w:val="center"/>
          </w:tcPr>
          <w:p w14:paraId="575257A3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uit, others</w:t>
            </w:r>
          </w:p>
        </w:tc>
        <w:tc>
          <w:tcPr>
            <w:tcW w:w="4093" w:type="dxa"/>
          </w:tcPr>
          <w:p w14:paraId="0CF8F96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uit salad</w:t>
            </w:r>
          </w:p>
          <w:p w14:paraId="4685DC68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ied fruit</w:t>
            </w:r>
          </w:p>
          <w:p w14:paraId="18656DC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esh fruit juice</w:t>
            </w:r>
          </w:p>
        </w:tc>
      </w:tr>
      <w:tr w:rsidR="007555D5" w:rsidRPr="007555D5" w14:paraId="0EDB1C56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073EF942" w14:textId="77777777" w:rsidR="00E326A0" w:rsidRPr="007555D5" w:rsidRDefault="00E326A0" w:rsidP="000139B0">
            <w:pPr>
              <w:pStyle w:val="ListParagraph"/>
              <w:ind w:left="-112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342" w:type="dxa"/>
            <w:vAlign w:val="center"/>
          </w:tcPr>
          <w:p w14:paraId="15ED0EC7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ins, refined</w:t>
            </w:r>
          </w:p>
        </w:tc>
        <w:tc>
          <w:tcPr>
            <w:tcW w:w="4093" w:type="dxa"/>
          </w:tcPr>
          <w:p w14:paraId="425CABC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hite bread (Pitta Bread, </w:t>
            </w: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frood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</w:t>
            </w:r>
          </w:p>
          <w:p w14:paraId="7837CA8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ll white (</w:t>
            </w: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oli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) </w:t>
            </w:r>
          </w:p>
          <w:p w14:paraId="0F62D028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ite toast</w:t>
            </w:r>
          </w:p>
          <w:p w14:paraId="5CD839EA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mees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  <w:p w14:paraId="6E32A65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eer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28252E4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habora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white (Rusk)</w:t>
            </w:r>
          </w:p>
          <w:p w14:paraId="356C3FD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ayer* (labneh*, Spinach, Thyme)</w:t>
            </w:r>
          </w:p>
          <w:p w14:paraId="14D9045A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oissants</w:t>
            </w:r>
          </w:p>
          <w:p w14:paraId="6488B8D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ce plain boiled</w:t>
            </w:r>
          </w:p>
          <w:p w14:paraId="6C2859F6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ce (</w:t>
            </w: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bsa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, biryani*, </w:t>
            </w: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khari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, </w:t>
            </w: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ndy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) </w:t>
            </w:r>
          </w:p>
          <w:p w14:paraId="6310193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sta plain boiled </w:t>
            </w:r>
          </w:p>
          <w:p w14:paraId="7BA5487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sta with tomato sauce </w:t>
            </w:r>
          </w:p>
        </w:tc>
      </w:tr>
      <w:tr w:rsidR="007555D5" w:rsidRPr="007555D5" w14:paraId="61975438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06DACDD0" w14:textId="77777777" w:rsidR="00E326A0" w:rsidRPr="007555D5" w:rsidRDefault="00E326A0" w:rsidP="000139B0">
            <w:pPr>
              <w:pStyle w:val="ListParagraph"/>
              <w:ind w:left="146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2342" w:type="dxa"/>
            <w:vAlign w:val="center"/>
          </w:tcPr>
          <w:p w14:paraId="13164B61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in, refined, others</w:t>
            </w:r>
          </w:p>
        </w:tc>
        <w:tc>
          <w:tcPr>
            <w:tcW w:w="4093" w:type="dxa"/>
          </w:tcPr>
          <w:p w14:paraId="59567F2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sta with meat</w:t>
            </w:r>
          </w:p>
          <w:p w14:paraId="66592734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sta</w:t>
            </w:r>
            <w:r w:rsidRPr="007555D5">
              <w:rPr>
                <w:color w:val="000000" w:themeColor="text1"/>
              </w:rPr>
              <w:t xml:space="preserve"> </w:t>
            </w: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échamel/</w:t>
            </w:r>
            <w:r w:rsidRPr="007555D5">
              <w:rPr>
                <w:color w:val="000000" w:themeColor="text1"/>
              </w:rPr>
              <w:t xml:space="preserve"> </w:t>
            </w: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sagna </w:t>
            </w:r>
          </w:p>
          <w:p w14:paraId="0541D188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bosa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(cheese, meat)</w:t>
            </w:r>
          </w:p>
          <w:p w14:paraId="49100780" w14:textId="54F845D2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tbaq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  <w:p w14:paraId="06FCA314" w14:textId="0534C864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sha</w:t>
            </w:r>
            <w:r w:rsidR="0026502E"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  <w:proofErr w:type="spellEnd"/>
          </w:p>
          <w:p w14:paraId="2508E71F" w14:textId="366B9DCF" w:rsidR="00E326A0" w:rsidRPr="007555D5" w:rsidRDefault="0026502E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uscous</w:t>
            </w:r>
          </w:p>
        </w:tc>
      </w:tr>
      <w:tr w:rsidR="007555D5" w:rsidRPr="007555D5" w14:paraId="110A76A0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0586DEE2" w14:textId="77777777" w:rsidR="00E326A0" w:rsidRPr="007555D5" w:rsidRDefault="00E326A0" w:rsidP="000139B0">
            <w:pPr>
              <w:pStyle w:val="ListParagraph"/>
              <w:ind w:left="0" w:hanging="15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342" w:type="dxa"/>
            <w:vAlign w:val="center"/>
          </w:tcPr>
          <w:p w14:paraId="22214537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ins, whole</w:t>
            </w:r>
          </w:p>
        </w:tc>
        <w:tc>
          <w:tcPr>
            <w:tcW w:w="4093" w:type="dxa"/>
          </w:tcPr>
          <w:p w14:paraId="716922E6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rown bread (Pitta Bread, </w:t>
            </w: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frood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</w:t>
            </w:r>
          </w:p>
          <w:p w14:paraId="696CBC2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ll brown (</w:t>
            </w: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oli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)</w:t>
            </w:r>
          </w:p>
          <w:p w14:paraId="0B7BF67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own toast</w:t>
            </w:r>
          </w:p>
          <w:p w14:paraId="2DAB378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abora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brown (Rusk)</w:t>
            </w:r>
          </w:p>
          <w:p w14:paraId="1C7F13E3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ran corn flakes </w:t>
            </w:r>
          </w:p>
          <w:p w14:paraId="522AA203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hole bran cereals </w:t>
            </w:r>
          </w:p>
          <w:p w14:paraId="48962FEC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at soup  </w:t>
            </w:r>
          </w:p>
          <w:p w14:paraId="44B93A9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rees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soup (Crushed wheat)</w:t>
            </w:r>
          </w:p>
        </w:tc>
      </w:tr>
      <w:tr w:rsidR="007555D5" w:rsidRPr="007555D5" w14:paraId="2CFB5BE6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59758694" w14:textId="77777777" w:rsidR="00E326A0" w:rsidRPr="007555D5" w:rsidRDefault="00E326A0" w:rsidP="000139B0">
            <w:pPr>
              <w:pStyle w:val="ListParagraph"/>
              <w:ind w:left="0" w:hanging="15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342" w:type="dxa"/>
            <w:vAlign w:val="center"/>
          </w:tcPr>
          <w:p w14:paraId="0CB8CD49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gumes</w:t>
            </w:r>
          </w:p>
        </w:tc>
        <w:tc>
          <w:tcPr>
            <w:tcW w:w="4093" w:type="dxa"/>
          </w:tcPr>
          <w:p w14:paraId="28A8241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lila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(Chickpeas)</w:t>
            </w:r>
          </w:p>
          <w:p w14:paraId="557E4806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mus* (Chickpeas)</w:t>
            </w:r>
          </w:p>
          <w:p w14:paraId="689DDFB3" w14:textId="3CFF7222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ul* (Fava beans)</w:t>
            </w:r>
          </w:p>
          <w:p w14:paraId="0B9BC7D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entils </w:t>
            </w:r>
          </w:p>
          <w:p w14:paraId="724E7FE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alafel </w:t>
            </w:r>
          </w:p>
          <w:p w14:paraId="488EE53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ntils soup</w:t>
            </w:r>
          </w:p>
        </w:tc>
      </w:tr>
      <w:tr w:rsidR="007555D5" w:rsidRPr="007555D5" w14:paraId="5A0B3154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42014AE4" w14:textId="77777777" w:rsidR="00E326A0" w:rsidRPr="007555D5" w:rsidRDefault="00E326A0" w:rsidP="000139B0">
            <w:pPr>
              <w:pStyle w:val="ListParagraph"/>
              <w:ind w:left="0" w:hanging="15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342" w:type="dxa"/>
            <w:vAlign w:val="center"/>
          </w:tcPr>
          <w:p w14:paraId="46A2D97B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ts</w:t>
            </w:r>
          </w:p>
        </w:tc>
        <w:tc>
          <w:tcPr>
            <w:tcW w:w="4093" w:type="dxa"/>
          </w:tcPr>
          <w:p w14:paraId="707E168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uts </w:t>
            </w:r>
          </w:p>
          <w:p w14:paraId="30341B6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anut butter</w:t>
            </w:r>
          </w:p>
        </w:tc>
      </w:tr>
      <w:tr w:rsidR="007555D5" w:rsidRPr="007555D5" w14:paraId="2A5FCE7F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7A703C3A" w14:textId="77777777" w:rsidR="00E326A0" w:rsidRPr="007555D5" w:rsidRDefault="00E326A0" w:rsidP="000139B0">
            <w:pPr>
              <w:pStyle w:val="ListParagraph"/>
              <w:ind w:left="0" w:hanging="15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342" w:type="dxa"/>
            <w:vAlign w:val="center"/>
          </w:tcPr>
          <w:p w14:paraId="3EC37FAC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ive oil</w:t>
            </w:r>
          </w:p>
        </w:tc>
        <w:tc>
          <w:tcPr>
            <w:tcW w:w="4093" w:type="dxa"/>
          </w:tcPr>
          <w:p w14:paraId="6D05B40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live oil </w:t>
            </w:r>
          </w:p>
          <w:p w14:paraId="0ED8B336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ive</w:t>
            </w:r>
          </w:p>
        </w:tc>
      </w:tr>
      <w:tr w:rsidR="007555D5" w:rsidRPr="007555D5" w14:paraId="7B77D392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3881BA99" w14:textId="77777777" w:rsidR="00E326A0" w:rsidRPr="007555D5" w:rsidRDefault="00E326A0" w:rsidP="000139B0">
            <w:pPr>
              <w:pStyle w:val="ListParagraph"/>
              <w:ind w:left="0" w:hanging="15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342" w:type="dxa"/>
            <w:vAlign w:val="center"/>
          </w:tcPr>
          <w:p w14:paraId="63E05EF7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t</w:t>
            </w:r>
          </w:p>
        </w:tc>
        <w:tc>
          <w:tcPr>
            <w:tcW w:w="4093" w:type="dxa"/>
          </w:tcPr>
          <w:p w14:paraId="31A80C56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eef meats (All types) </w:t>
            </w:r>
          </w:p>
          <w:p w14:paraId="16EE1A95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mb </w:t>
            </w:r>
          </w:p>
          <w:p w14:paraId="477E89B7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mel </w:t>
            </w:r>
          </w:p>
          <w:p w14:paraId="5C76052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riety meat &amp; liver </w:t>
            </w:r>
          </w:p>
          <w:p w14:paraId="36B1651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bba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  <w:p w14:paraId="4E7F0F39" w14:textId="3AE58DAC" w:rsidR="00E326A0" w:rsidRPr="007555D5" w:rsidRDefault="0004684C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mounia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(beef and liver stew prepared with cumin)</w:t>
            </w:r>
          </w:p>
        </w:tc>
      </w:tr>
      <w:tr w:rsidR="007555D5" w:rsidRPr="007555D5" w14:paraId="0B5E6F55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3EFC8E63" w14:textId="77777777" w:rsidR="00E326A0" w:rsidRPr="007555D5" w:rsidRDefault="00E326A0" w:rsidP="000139B0">
            <w:pPr>
              <w:pStyle w:val="ListParagraph"/>
              <w:ind w:left="0" w:hanging="15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342" w:type="dxa"/>
            <w:vAlign w:val="center"/>
          </w:tcPr>
          <w:p w14:paraId="79EF39AA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ultry</w:t>
            </w:r>
          </w:p>
        </w:tc>
        <w:tc>
          <w:tcPr>
            <w:tcW w:w="4093" w:type="dxa"/>
          </w:tcPr>
          <w:p w14:paraId="69841675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cken meats (All types)</w:t>
            </w:r>
          </w:p>
        </w:tc>
      </w:tr>
      <w:tr w:rsidR="007555D5" w:rsidRPr="007555D5" w14:paraId="05CCA058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40E1C7C7" w14:textId="77777777" w:rsidR="00E326A0" w:rsidRPr="007555D5" w:rsidRDefault="00E326A0" w:rsidP="000139B0">
            <w:pPr>
              <w:pStyle w:val="ListParagraph"/>
              <w:ind w:left="0" w:hanging="15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342" w:type="dxa"/>
            <w:vAlign w:val="center"/>
          </w:tcPr>
          <w:p w14:paraId="30B9E41A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zza</w:t>
            </w:r>
          </w:p>
        </w:tc>
        <w:tc>
          <w:tcPr>
            <w:tcW w:w="4093" w:type="dxa"/>
          </w:tcPr>
          <w:p w14:paraId="667085D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izza </w:t>
            </w:r>
          </w:p>
        </w:tc>
      </w:tr>
      <w:tr w:rsidR="007555D5" w:rsidRPr="007555D5" w14:paraId="45E75EBA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16300BC4" w14:textId="77777777" w:rsidR="00E326A0" w:rsidRPr="007555D5" w:rsidRDefault="00E326A0" w:rsidP="000139B0">
            <w:pPr>
              <w:pStyle w:val="ListParagraph"/>
              <w:ind w:left="-22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342" w:type="dxa"/>
            <w:vAlign w:val="center"/>
          </w:tcPr>
          <w:p w14:paraId="4C400FBB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toes</w:t>
            </w:r>
          </w:p>
        </w:tc>
        <w:tc>
          <w:tcPr>
            <w:tcW w:w="4093" w:type="dxa"/>
          </w:tcPr>
          <w:p w14:paraId="50A8553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toes (peeled and boiled)</w:t>
            </w:r>
          </w:p>
          <w:p w14:paraId="64DB2355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toes with Béchamel</w:t>
            </w:r>
          </w:p>
        </w:tc>
      </w:tr>
      <w:tr w:rsidR="007555D5" w:rsidRPr="007555D5" w14:paraId="760EC2AD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5829E028" w14:textId="77777777" w:rsidR="00E326A0" w:rsidRPr="007555D5" w:rsidRDefault="00E326A0" w:rsidP="000139B0">
            <w:pPr>
              <w:pStyle w:val="ListParagraph"/>
              <w:ind w:left="-22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342" w:type="dxa"/>
            <w:vAlign w:val="center"/>
          </w:tcPr>
          <w:p w14:paraId="59894F86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toes, fried</w:t>
            </w:r>
          </w:p>
        </w:tc>
        <w:tc>
          <w:tcPr>
            <w:tcW w:w="4093" w:type="dxa"/>
          </w:tcPr>
          <w:p w14:paraId="03BC9E3A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ried potatoes </w:t>
            </w:r>
          </w:p>
        </w:tc>
      </w:tr>
      <w:tr w:rsidR="007555D5" w:rsidRPr="007555D5" w14:paraId="0E4F27A5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2F4F5C1D" w14:textId="77777777" w:rsidR="00E326A0" w:rsidRPr="007555D5" w:rsidRDefault="00E326A0" w:rsidP="000139B0">
            <w:pPr>
              <w:pStyle w:val="ListParagraph"/>
              <w:ind w:left="-22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342" w:type="dxa"/>
            <w:vAlign w:val="center"/>
          </w:tcPr>
          <w:p w14:paraId="128D825B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cessed meats</w:t>
            </w:r>
          </w:p>
        </w:tc>
        <w:tc>
          <w:tcPr>
            <w:tcW w:w="4093" w:type="dxa"/>
          </w:tcPr>
          <w:p w14:paraId="59CE8AEA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rtadella</w:t>
            </w:r>
          </w:p>
          <w:p w14:paraId="63B41324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t dog (Frankfurters/Sausage)</w:t>
            </w:r>
          </w:p>
        </w:tc>
      </w:tr>
      <w:tr w:rsidR="007555D5" w:rsidRPr="007555D5" w14:paraId="2E64A66A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0DB09712" w14:textId="77777777" w:rsidR="00E326A0" w:rsidRPr="007555D5" w:rsidRDefault="00E326A0" w:rsidP="000139B0">
            <w:pPr>
              <w:pStyle w:val="ListParagraph"/>
              <w:ind w:left="-22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342" w:type="dxa"/>
            <w:vAlign w:val="center"/>
          </w:tcPr>
          <w:p w14:paraId="4AA054DF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lad dressing, and others</w:t>
            </w:r>
          </w:p>
        </w:tc>
        <w:tc>
          <w:tcPr>
            <w:tcW w:w="4093" w:type="dxa"/>
          </w:tcPr>
          <w:p w14:paraId="03E4C5DC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lad dressing</w:t>
            </w:r>
          </w:p>
          <w:p w14:paraId="7A872A0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hina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</w:tc>
      </w:tr>
      <w:tr w:rsidR="007555D5" w:rsidRPr="007555D5" w14:paraId="783D780A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6650EFD2" w14:textId="77777777" w:rsidR="00E326A0" w:rsidRPr="007555D5" w:rsidRDefault="00E326A0" w:rsidP="000139B0">
            <w:pPr>
              <w:pStyle w:val="ListParagraph"/>
              <w:ind w:left="-22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342" w:type="dxa"/>
            <w:vAlign w:val="center"/>
          </w:tcPr>
          <w:p w14:paraId="4A0D37C9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nacks</w:t>
            </w:r>
          </w:p>
        </w:tc>
        <w:tc>
          <w:tcPr>
            <w:tcW w:w="4093" w:type="dxa"/>
          </w:tcPr>
          <w:p w14:paraId="7821F474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a biscuits or digestive</w:t>
            </w:r>
          </w:p>
          <w:p w14:paraId="49AC0F8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alty biscuits </w:t>
            </w:r>
          </w:p>
          <w:p w14:paraId="68DDBFE2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opcorn </w:t>
            </w:r>
          </w:p>
          <w:p w14:paraId="1E172043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ackers (Chips) </w:t>
            </w:r>
          </w:p>
        </w:tc>
      </w:tr>
      <w:tr w:rsidR="007555D5" w:rsidRPr="007555D5" w14:paraId="210DF26F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6932FF55" w14:textId="77777777" w:rsidR="00E326A0" w:rsidRPr="007555D5" w:rsidRDefault="00E326A0" w:rsidP="000139B0">
            <w:pPr>
              <w:pStyle w:val="ListParagraph"/>
              <w:ind w:left="-22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7</w:t>
            </w:r>
          </w:p>
        </w:tc>
        <w:tc>
          <w:tcPr>
            <w:tcW w:w="2342" w:type="dxa"/>
            <w:vAlign w:val="center"/>
          </w:tcPr>
          <w:p w14:paraId="647A48B4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ets and desserts</w:t>
            </w:r>
          </w:p>
        </w:tc>
        <w:tc>
          <w:tcPr>
            <w:tcW w:w="4093" w:type="dxa"/>
          </w:tcPr>
          <w:p w14:paraId="4243FFA7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oney </w:t>
            </w:r>
          </w:p>
          <w:p w14:paraId="45B3707A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am </w:t>
            </w:r>
          </w:p>
          <w:p w14:paraId="0FEEC4C0" w14:textId="09817DB4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hallebi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(rice pudding with milk) or cream caramel </w:t>
            </w:r>
          </w:p>
          <w:p w14:paraId="55FEB7B7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abic desserts</w:t>
            </w:r>
          </w:p>
          <w:p w14:paraId="27DAC9A3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amoul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 dates </w:t>
            </w:r>
          </w:p>
          <w:p w14:paraId="0F764A1C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innamon roll</w:t>
            </w:r>
          </w:p>
          <w:p w14:paraId="4805CA1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ke </w:t>
            </w:r>
          </w:p>
          <w:p w14:paraId="2127D8B6" w14:textId="013FAD33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ateau </w:t>
            </w:r>
            <w:r w:rsidR="00741ABD"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ke</w:t>
            </w:r>
          </w:p>
          <w:p w14:paraId="10B1829B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ughnut</w:t>
            </w:r>
          </w:p>
          <w:p w14:paraId="04EC288A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ocolate (Any type) </w:t>
            </w:r>
          </w:p>
          <w:p w14:paraId="72DBDA65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ce-cream (Any type) </w:t>
            </w:r>
          </w:p>
          <w:p w14:paraId="77565198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dy (Gum, Lollypop)</w:t>
            </w:r>
          </w:p>
          <w:p w14:paraId="45852CA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scuit with Choco or cream</w:t>
            </w:r>
          </w:p>
        </w:tc>
      </w:tr>
      <w:tr w:rsidR="007555D5" w:rsidRPr="007555D5" w14:paraId="36AA7617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2F1A4CEA" w14:textId="77777777" w:rsidR="00E326A0" w:rsidRPr="007555D5" w:rsidRDefault="00E326A0" w:rsidP="000139B0">
            <w:pPr>
              <w:pStyle w:val="ListParagraph"/>
              <w:ind w:left="0" w:hanging="18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342" w:type="dxa"/>
            <w:vAlign w:val="center"/>
          </w:tcPr>
          <w:p w14:paraId="1F057684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a</w:t>
            </w:r>
          </w:p>
        </w:tc>
        <w:tc>
          <w:tcPr>
            <w:tcW w:w="4093" w:type="dxa"/>
          </w:tcPr>
          <w:p w14:paraId="2FA060B3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a</w:t>
            </w:r>
          </w:p>
        </w:tc>
      </w:tr>
      <w:tr w:rsidR="007555D5" w:rsidRPr="007555D5" w14:paraId="5BFEE1C4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448119A3" w14:textId="77777777" w:rsidR="00E326A0" w:rsidRPr="007555D5" w:rsidRDefault="00E326A0" w:rsidP="000139B0">
            <w:pPr>
              <w:pStyle w:val="ListParagraph"/>
              <w:ind w:left="0" w:hanging="18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342" w:type="dxa"/>
            <w:vAlign w:val="center"/>
          </w:tcPr>
          <w:p w14:paraId="27C14E6B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matoes</w:t>
            </w:r>
          </w:p>
        </w:tc>
        <w:tc>
          <w:tcPr>
            <w:tcW w:w="4093" w:type="dxa"/>
          </w:tcPr>
          <w:p w14:paraId="3DEA2E4C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matoes </w:t>
            </w:r>
          </w:p>
        </w:tc>
      </w:tr>
      <w:tr w:rsidR="007555D5" w:rsidRPr="007555D5" w14:paraId="6D6EF9B6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5C27F2F8" w14:textId="77777777" w:rsidR="00E326A0" w:rsidRPr="007555D5" w:rsidRDefault="00E326A0" w:rsidP="000139B0">
            <w:pPr>
              <w:pStyle w:val="ListParagraph"/>
              <w:ind w:left="0" w:hanging="18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342" w:type="dxa"/>
            <w:vAlign w:val="center"/>
          </w:tcPr>
          <w:p w14:paraId="03A0FAF9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ditional food</w:t>
            </w:r>
          </w:p>
        </w:tc>
        <w:tc>
          <w:tcPr>
            <w:tcW w:w="4093" w:type="dxa"/>
          </w:tcPr>
          <w:p w14:paraId="51C8E4F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rees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  <w:p w14:paraId="2305C98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ress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30101C8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rsan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75241A05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taziz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050738F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shghotha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01220F77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ka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12B7FBA2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leeq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373D408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nto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  <w:p w14:paraId="43E2709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gmus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61067A0B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eedah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rr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  <w:p w14:paraId="5084D76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asoob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  <w:p w14:paraId="134786D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hala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</w:p>
          <w:p w14:paraId="3A0CE7CF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nini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1C25B3C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eeda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amer*</w:t>
            </w:r>
          </w:p>
        </w:tc>
      </w:tr>
      <w:tr w:rsidR="007555D5" w:rsidRPr="007555D5" w14:paraId="5C333810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556EB733" w14:textId="77777777" w:rsidR="00E326A0" w:rsidRPr="007555D5" w:rsidRDefault="00E326A0" w:rsidP="000139B0">
            <w:pPr>
              <w:pStyle w:val="ListParagraph"/>
              <w:ind w:left="0" w:hanging="18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342" w:type="dxa"/>
            <w:vAlign w:val="center"/>
          </w:tcPr>
          <w:p w14:paraId="1376F194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s, cruciferous</w:t>
            </w:r>
          </w:p>
        </w:tc>
        <w:tc>
          <w:tcPr>
            <w:tcW w:w="4093" w:type="dxa"/>
          </w:tcPr>
          <w:p w14:paraId="551E6A45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uliflower cooked</w:t>
            </w:r>
          </w:p>
          <w:p w14:paraId="0ADFB90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bbage with carrot</w:t>
            </w:r>
          </w:p>
          <w:p w14:paraId="43CAF55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bbage</w:t>
            </w:r>
          </w:p>
        </w:tc>
      </w:tr>
      <w:tr w:rsidR="007555D5" w:rsidRPr="007555D5" w14:paraId="1C17A3C1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33FAAAC2" w14:textId="77777777" w:rsidR="00E326A0" w:rsidRPr="007555D5" w:rsidRDefault="00E326A0" w:rsidP="000139B0">
            <w:pPr>
              <w:pStyle w:val="ListParagraph"/>
              <w:ind w:left="0" w:hanging="18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342" w:type="dxa"/>
            <w:vAlign w:val="center"/>
          </w:tcPr>
          <w:p w14:paraId="3275B25D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s, dark-yellow</w:t>
            </w:r>
          </w:p>
        </w:tc>
        <w:tc>
          <w:tcPr>
            <w:tcW w:w="4093" w:type="dxa"/>
          </w:tcPr>
          <w:p w14:paraId="6848641D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rrot </w:t>
            </w:r>
          </w:p>
          <w:p w14:paraId="3C358D9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umpkin cooked </w:t>
            </w:r>
          </w:p>
          <w:p w14:paraId="6D84D62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quash cooked</w:t>
            </w:r>
          </w:p>
        </w:tc>
      </w:tr>
      <w:tr w:rsidR="007555D5" w:rsidRPr="007555D5" w14:paraId="447595B9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51F1EF04" w14:textId="77777777" w:rsidR="00E326A0" w:rsidRPr="007555D5" w:rsidRDefault="00E326A0" w:rsidP="000139B0">
            <w:pPr>
              <w:pStyle w:val="ListParagraph"/>
              <w:ind w:left="0" w:hanging="18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342" w:type="dxa"/>
            <w:vAlign w:val="center"/>
          </w:tcPr>
          <w:p w14:paraId="496B465E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s, green leafy</w:t>
            </w:r>
          </w:p>
        </w:tc>
        <w:tc>
          <w:tcPr>
            <w:tcW w:w="4093" w:type="dxa"/>
          </w:tcPr>
          <w:p w14:paraId="33775CCA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ettuce </w:t>
            </w:r>
          </w:p>
          <w:p w14:paraId="052F86A8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inach cooked</w:t>
            </w:r>
          </w:p>
          <w:p w14:paraId="0B4D8345" w14:textId="799FE71E" w:rsidR="00E326A0" w:rsidRPr="007555D5" w:rsidRDefault="00DC641F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bouleh </w:t>
            </w:r>
            <w:r w:rsidR="00E326A0"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  <w:p w14:paraId="37B1B64C" w14:textId="56CDC1A8" w:rsidR="00E326A0" w:rsidRPr="007555D5" w:rsidRDefault="005C20CB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" w:history="1">
              <w:proofErr w:type="spellStart"/>
              <w:r w:rsidR="00DC641F" w:rsidRPr="007555D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Mulukhiyah</w:t>
              </w:r>
              <w:proofErr w:type="spellEnd"/>
            </w:hyperlink>
            <w:r w:rsidR="00DC641F"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E326A0"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 cooked</w:t>
            </w:r>
          </w:p>
          <w:p w14:paraId="37AB5F58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tercress</w:t>
            </w:r>
          </w:p>
        </w:tc>
      </w:tr>
      <w:tr w:rsidR="007555D5" w:rsidRPr="007555D5" w14:paraId="0807052B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6DFDC37B" w14:textId="77777777" w:rsidR="00E326A0" w:rsidRPr="007555D5" w:rsidRDefault="00E326A0" w:rsidP="000139B0">
            <w:pPr>
              <w:pStyle w:val="ListParagraph"/>
              <w:ind w:left="146" w:hanging="168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342" w:type="dxa"/>
            <w:vAlign w:val="center"/>
          </w:tcPr>
          <w:p w14:paraId="3B412764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s, others</w:t>
            </w:r>
          </w:p>
          <w:p w14:paraId="4D90FBC6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093" w:type="dxa"/>
          </w:tcPr>
          <w:p w14:paraId="4E17A99B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nion </w:t>
            </w:r>
          </w:p>
          <w:p w14:paraId="7CD26E8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ery (pascal large outer stalk)</w:t>
            </w:r>
          </w:p>
          <w:p w14:paraId="2FE64AD8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ucumber </w:t>
            </w:r>
          </w:p>
          <w:p w14:paraId="30D1FD3D" w14:textId="54FB8B74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</w:t>
            </w:r>
            <w:r w:rsidR="00741ABD"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</w:t>
            </w:r>
            <w:r w:rsidR="00741ABD"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</w:t>
            </w: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*</w:t>
            </w:r>
          </w:p>
          <w:p w14:paraId="02ECCC8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een salad</w:t>
            </w:r>
          </w:p>
          <w:p w14:paraId="51700A53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rn cooked </w:t>
            </w:r>
          </w:p>
          <w:p w14:paraId="5248E87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xed vegetable cooked </w:t>
            </w:r>
          </w:p>
          <w:p w14:paraId="520B3E07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kra cooked </w:t>
            </w:r>
          </w:p>
          <w:p w14:paraId="145764BE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as and carrots cooked</w:t>
            </w:r>
          </w:p>
          <w:p w14:paraId="77C08A76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reen beans cooked </w:t>
            </w:r>
          </w:p>
          <w:p w14:paraId="308CCEF9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 oven cooked</w:t>
            </w:r>
          </w:p>
          <w:p w14:paraId="24ECF4E9" w14:textId="2C479B6C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Metablbazngan</w:t>
            </w:r>
            <w:proofErr w:type="spellEnd"/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r w:rsidR="00DC641F"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eggplant)</w:t>
            </w:r>
          </w:p>
          <w:p w14:paraId="317C48F1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egetable soup </w:t>
            </w:r>
          </w:p>
        </w:tc>
      </w:tr>
      <w:tr w:rsidR="007555D5" w:rsidRPr="007555D5" w14:paraId="7854DF22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105DFE44" w14:textId="77777777" w:rsidR="00E326A0" w:rsidRPr="007555D5" w:rsidRDefault="00E326A0" w:rsidP="000139B0">
            <w:pPr>
              <w:pStyle w:val="ListParagraph"/>
              <w:ind w:left="146" w:hanging="168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35</w:t>
            </w:r>
          </w:p>
        </w:tc>
        <w:tc>
          <w:tcPr>
            <w:tcW w:w="2342" w:type="dxa"/>
            <w:vAlign w:val="center"/>
          </w:tcPr>
          <w:p w14:paraId="00F040A9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s, mixed</w:t>
            </w:r>
          </w:p>
        </w:tc>
        <w:tc>
          <w:tcPr>
            <w:tcW w:w="4093" w:type="dxa"/>
          </w:tcPr>
          <w:p w14:paraId="1BED5196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uffed vegetables </w:t>
            </w:r>
          </w:p>
          <w:p w14:paraId="7A5FB830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rape leaves stuffed </w:t>
            </w:r>
          </w:p>
          <w:p w14:paraId="452A06D4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 with Béchamel</w:t>
            </w:r>
          </w:p>
        </w:tc>
      </w:tr>
      <w:tr w:rsidR="007555D5" w:rsidRPr="007555D5" w14:paraId="3AB8A42E" w14:textId="77777777" w:rsidTr="000139B0">
        <w:trPr>
          <w:trHeight w:val="20"/>
          <w:jc w:val="center"/>
        </w:trPr>
        <w:tc>
          <w:tcPr>
            <w:tcW w:w="246" w:type="dxa"/>
            <w:vAlign w:val="center"/>
          </w:tcPr>
          <w:p w14:paraId="6B011FAC" w14:textId="77777777" w:rsidR="00E326A0" w:rsidRPr="007555D5" w:rsidRDefault="00E326A0" w:rsidP="000139B0">
            <w:pPr>
              <w:pStyle w:val="ListParagraph"/>
              <w:ind w:left="146" w:hanging="168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342" w:type="dxa"/>
            <w:vAlign w:val="center"/>
          </w:tcPr>
          <w:p w14:paraId="2529014C" w14:textId="77777777" w:rsidR="00E326A0" w:rsidRPr="007555D5" w:rsidRDefault="00E326A0" w:rsidP="000139B0">
            <w:pPr>
              <w:pStyle w:val="ListParagraph"/>
              <w:ind w:left="146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il, other unsaturated</w:t>
            </w:r>
          </w:p>
        </w:tc>
        <w:tc>
          <w:tcPr>
            <w:tcW w:w="4093" w:type="dxa"/>
          </w:tcPr>
          <w:p w14:paraId="3123852C" w14:textId="77777777" w:rsidR="00E326A0" w:rsidRPr="007555D5" w:rsidRDefault="00E326A0" w:rsidP="000139B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555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 oil</w:t>
            </w:r>
          </w:p>
        </w:tc>
      </w:tr>
    </w:tbl>
    <w:p w14:paraId="587F3F38" w14:textId="6199FD1A" w:rsidR="00904924" w:rsidRPr="007555D5" w:rsidRDefault="005C20CB">
      <w:pPr>
        <w:rPr>
          <w:color w:val="000000" w:themeColor="text1"/>
        </w:rPr>
      </w:pPr>
    </w:p>
    <w:p w14:paraId="6B8FBE89" w14:textId="63B9E772" w:rsidR="00CE26DF" w:rsidRPr="007555D5" w:rsidRDefault="00CE26DF">
      <w:pPr>
        <w:rPr>
          <w:color w:val="000000" w:themeColor="text1"/>
        </w:rPr>
      </w:pPr>
    </w:p>
    <w:p w14:paraId="6DF0E57D" w14:textId="6BA44DB9" w:rsidR="00CE26DF" w:rsidRPr="007555D5" w:rsidRDefault="00CE26DF">
      <w:pPr>
        <w:rPr>
          <w:color w:val="000000" w:themeColor="text1"/>
        </w:rPr>
      </w:pPr>
    </w:p>
    <w:p w14:paraId="2A73CF29" w14:textId="77777777" w:rsidR="00741ABD" w:rsidRPr="007555D5" w:rsidRDefault="00741ABD" w:rsidP="00E614AA">
      <w:pPr>
        <w:bidi w:val="0"/>
        <w:ind w:left="1170"/>
        <w:rPr>
          <w:rFonts w:asciiTheme="majorBidi" w:hAnsiTheme="majorBidi" w:cstheme="majorBidi"/>
          <w:color w:val="000000" w:themeColor="text1"/>
          <w:rtl/>
        </w:rPr>
      </w:pPr>
    </w:p>
    <w:p w14:paraId="76A779D8" w14:textId="1C6359AC" w:rsidR="00CE26DF" w:rsidRPr="007555D5" w:rsidRDefault="00CE26DF" w:rsidP="00741ABD">
      <w:pPr>
        <w:bidi w:val="0"/>
        <w:ind w:left="1170"/>
        <w:rPr>
          <w:rFonts w:asciiTheme="majorBidi" w:hAnsiTheme="majorBidi" w:cstheme="majorBidi"/>
          <w:color w:val="000000" w:themeColor="text1"/>
        </w:rPr>
      </w:pPr>
      <w:r w:rsidRPr="007555D5">
        <w:rPr>
          <w:rFonts w:asciiTheme="majorBidi" w:hAnsiTheme="majorBidi" w:cstheme="majorBidi"/>
          <w:color w:val="000000" w:themeColor="text1"/>
        </w:rPr>
        <w:t xml:space="preserve">* </w:t>
      </w:r>
      <w:r w:rsidR="00657E00" w:rsidRPr="007555D5">
        <w:rPr>
          <w:rFonts w:asciiTheme="majorBidi" w:hAnsiTheme="majorBidi" w:cstheme="majorBidi"/>
          <w:color w:val="000000" w:themeColor="text1"/>
        </w:rPr>
        <w:t xml:space="preserve">Arabic </w:t>
      </w:r>
      <w:r w:rsidR="00E614AA" w:rsidRPr="007555D5">
        <w:rPr>
          <w:rFonts w:asciiTheme="majorBidi" w:hAnsiTheme="majorBidi" w:cstheme="majorBidi"/>
          <w:color w:val="000000" w:themeColor="text1"/>
        </w:rPr>
        <w:t xml:space="preserve">dishes </w:t>
      </w:r>
    </w:p>
    <w:sectPr w:rsidR="00CE26DF" w:rsidRPr="007555D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0D20D" w14:textId="77777777" w:rsidR="005C20CB" w:rsidRDefault="005C20CB" w:rsidP="00E326A0">
      <w:pPr>
        <w:spacing w:after="0" w:line="240" w:lineRule="auto"/>
      </w:pPr>
      <w:r>
        <w:separator/>
      </w:r>
    </w:p>
  </w:endnote>
  <w:endnote w:type="continuationSeparator" w:id="0">
    <w:p w14:paraId="77096E62" w14:textId="77777777" w:rsidR="005C20CB" w:rsidRDefault="005C20CB" w:rsidP="00E32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rtl/>
      </w:rPr>
      <w:id w:val="459238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532C6" w14:textId="6798FF59" w:rsidR="00E326A0" w:rsidRPr="00E326A0" w:rsidRDefault="00E326A0">
        <w:pPr>
          <w:pStyle w:val="Footer"/>
          <w:jc w:val="center"/>
          <w:rPr>
            <w:rFonts w:asciiTheme="majorBidi" w:hAnsiTheme="majorBidi" w:cstheme="majorBidi"/>
          </w:rPr>
        </w:pPr>
        <w:r w:rsidRPr="00E326A0">
          <w:rPr>
            <w:rFonts w:asciiTheme="majorBidi" w:hAnsiTheme="majorBidi" w:cstheme="majorBidi"/>
          </w:rPr>
          <w:fldChar w:fldCharType="begin"/>
        </w:r>
        <w:r w:rsidRPr="00E326A0">
          <w:rPr>
            <w:rFonts w:asciiTheme="majorBidi" w:hAnsiTheme="majorBidi" w:cstheme="majorBidi"/>
          </w:rPr>
          <w:instrText xml:space="preserve"> PAGE   \* MERGEFORMAT </w:instrText>
        </w:r>
        <w:r w:rsidRPr="00E326A0">
          <w:rPr>
            <w:rFonts w:asciiTheme="majorBidi" w:hAnsiTheme="majorBidi" w:cstheme="majorBidi"/>
          </w:rPr>
          <w:fldChar w:fldCharType="separate"/>
        </w:r>
        <w:r w:rsidR="00E614AA">
          <w:rPr>
            <w:rFonts w:asciiTheme="majorBidi" w:hAnsiTheme="majorBidi" w:cstheme="majorBidi"/>
            <w:noProof/>
            <w:rtl/>
          </w:rPr>
          <w:t>4</w:t>
        </w:r>
        <w:r w:rsidRPr="00E326A0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5939C50C" w14:textId="77777777" w:rsidR="00E326A0" w:rsidRDefault="00E326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4E60B" w14:textId="77777777" w:rsidR="005C20CB" w:rsidRDefault="005C20CB" w:rsidP="00E326A0">
      <w:pPr>
        <w:spacing w:after="0" w:line="240" w:lineRule="auto"/>
      </w:pPr>
      <w:r>
        <w:separator/>
      </w:r>
    </w:p>
  </w:footnote>
  <w:footnote w:type="continuationSeparator" w:id="0">
    <w:p w14:paraId="782C1CFC" w14:textId="77777777" w:rsidR="005C20CB" w:rsidRDefault="005C20CB" w:rsidP="00E32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E28D2"/>
    <w:multiLevelType w:val="hybridMultilevel"/>
    <w:tmpl w:val="6374E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9619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NTY0tzA1MDK3tDRX0lEKTi0uzszPAykwrAUAnwXA/iwAAAA="/>
  </w:docVars>
  <w:rsids>
    <w:rsidRoot w:val="00E326A0"/>
    <w:rsid w:val="0004684C"/>
    <w:rsid w:val="000D26E1"/>
    <w:rsid w:val="00131B78"/>
    <w:rsid w:val="0024649C"/>
    <w:rsid w:val="0026502E"/>
    <w:rsid w:val="00387EB5"/>
    <w:rsid w:val="003D0B6A"/>
    <w:rsid w:val="004658C3"/>
    <w:rsid w:val="005B7C8D"/>
    <w:rsid w:val="005C20CB"/>
    <w:rsid w:val="00604730"/>
    <w:rsid w:val="00657E00"/>
    <w:rsid w:val="00671A9B"/>
    <w:rsid w:val="00741ABD"/>
    <w:rsid w:val="007555D5"/>
    <w:rsid w:val="007714DC"/>
    <w:rsid w:val="00835325"/>
    <w:rsid w:val="008C4B29"/>
    <w:rsid w:val="00923183"/>
    <w:rsid w:val="00955ED7"/>
    <w:rsid w:val="00A75515"/>
    <w:rsid w:val="00B20A74"/>
    <w:rsid w:val="00CD3999"/>
    <w:rsid w:val="00CE26DF"/>
    <w:rsid w:val="00D70928"/>
    <w:rsid w:val="00DC641F"/>
    <w:rsid w:val="00E326A0"/>
    <w:rsid w:val="00E54B9C"/>
    <w:rsid w:val="00E614AA"/>
    <w:rsid w:val="00FB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ED363"/>
  <w15:chartTrackingRefBased/>
  <w15:docId w15:val="{1A9B1D0B-5CCB-46A0-9C3D-B3617EDFA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6A0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6A0"/>
    <w:pPr>
      <w:keepNext/>
      <w:keepLines/>
      <w:bidi w:val="0"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6A0"/>
    <w:pPr>
      <w:keepNext/>
      <w:keepLines/>
      <w:bidi w:val="0"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6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26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32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326A0"/>
    <w:pPr>
      <w:bidi w:val="0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326A0"/>
  </w:style>
  <w:style w:type="character" w:styleId="CommentReference">
    <w:name w:val="annotation reference"/>
    <w:basedOn w:val="DefaultParagraphFont"/>
    <w:uiPriority w:val="99"/>
    <w:semiHidden/>
    <w:unhideWhenUsed/>
    <w:rsid w:val="00E32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6A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6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2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6A0"/>
  </w:style>
  <w:style w:type="paragraph" w:styleId="Footer">
    <w:name w:val="footer"/>
    <w:basedOn w:val="Normal"/>
    <w:link w:val="FooterChar"/>
    <w:uiPriority w:val="99"/>
    <w:unhideWhenUsed/>
    <w:rsid w:val="00E32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6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6D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C64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q=%E2%80%A2%09Mulukhiyah&amp;spell=1&amp;sa=X&amp;ved=2ahUKEwiX2PDFqcD2AhX4gf0HHYkaBeEQkeECKAB6BAgCE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ahdali, Abeer</dc:creator>
  <cp:keywords/>
  <dc:description/>
  <cp:lastModifiedBy>nahla MB</cp:lastModifiedBy>
  <cp:revision>3</cp:revision>
  <dcterms:created xsi:type="dcterms:W3CDTF">2022-04-22T13:25:00Z</dcterms:created>
  <dcterms:modified xsi:type="dcterms:W3CDTF">2022-04-22T13:25:00Z</dcterms:modified>
</cp:coreProperties>
</file>